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EDE" w:rsidRDefault="004A0DB0" w:rsidP="00D912C1">
      <w:pPr>
        <w:tabs>
          <w:tab w:val="center" w:pos="0"/>
          <w:tab w:val="left" w:pos="900"/>
        </w:tabs>
        <w:autoSpaceDE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Table S2.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Adjusted odds ratios (AOR) for LBW </w:t>
      </w:r>
      <w:r w:rsidR="009F28D0" w:rsidRPr="009778FB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or each covariate included in the adjusted </w:t>
      </w:r>
      <w:r w:rsidR="009F28D0" w:rsidRPr="009F28D0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inal </w:t>
      </w:r>
      <w:r w:rsidR="009F28D0" w:rsidRPr="009778FB">
        <w:rPr>
          <w:rFonts w:ascii="Times New Roman" w:hAnsi="Times New Roman"/>
          <w:bCs/>
          <w:color w:val="000000"/>
          <w:sz w:val="24"/>
          <w:szCs w:val="24"/>
          <w:lang w:val="en-US"/>
        </w:rPr>
        <w:t>model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9F28D0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or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DWTD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3934"/>
        <w:gridCol w:w="2393"/>
        <w:gridCol w:w="1097"/>
      </w:tblGrid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WTD (vehicles/hour)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OR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2.5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2.5 to &lt;188.7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96 (0.86; 1.07)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8.7 to &lt;763.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91 (0.82; 1.02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63.6 to ≤10.331.1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0.90 (0.80; 1.01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tenatal car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visit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57 (1.81; 3.65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78 (1.49; 2.14)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 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7 (1.15; 1.40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≥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educatio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≤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0 (0.97; 1.48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to7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2 (1.16; 1.52)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 to 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8 (0.97; 1.21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gt;12 year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544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ab/>
              <w:t>1.417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ab/>
              <w:t>1.682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to 3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 (0.82; 1.21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0 (1.01; 1.21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dow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3 (0.59; 3.00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epared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/divorce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24 (0.87; 1.77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sensual union 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2.28 (1.52; 3.42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ternal age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7 (0.96; 1.21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 to 2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006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 to 39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4 (1.04; 1.25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4 (1.07; 1.68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previous stillbirth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o child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&lt;0.001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35 (1.17; 1.57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livery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ginal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226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esarean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5 (0.97; 1.14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ighborhood-level income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&lt;3.35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9 (0.97; 1.23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3.35 to &lt;4.62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12 (1.00; 1.26)</w:t>
            </w:r>
          </w:p>
        </w:tc>
        <w:tc>
          <w:tcPr>
            <w:tcW w:w="1097" w:type="dxa"/>
            <w:shd w:val="clear" w:color="auto" w:fill="auto"/>
          </w:tcPr>
          <w:p w:rsidR="001A4EDE" w:rsidRDefault="004A0DB0" w:rsidP="00411F52">
            <w:pPr>
              <w:spacing w:after="0" w:line="240" w:lineRule="auto"/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0.234</w:t>
            </w: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62 to 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4 (0.93; 1.16)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≥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7.16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.00</w:t>
            </w: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A4EDE" w:rsidTr="00411F52">
        <w:tc>
          <w:tcPr>
            <w:tcW w:w="3934" w:type="dxa"/>
            <w:shd w:val="clear" w:color="auto" w:fill="auto"/>
            <w:vAlign w:val="center"/>
          </w:tcPr>
          <w:p w:rsidR="001A4EDE" w:rsidRDefault="004A0DB0" w:rsidP="00411F52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/>
                <w:lang w:val="en-US"/>
              </w:rPr>
              <w:t>quartiles of minimum wages</w:t>
            </w:r>
          </w:p>
        </w:tc>
        <w:tc>
          <w:tcPr>
            <w:tcW w:w="2393" w:type="dxa"/>
            <w:shd w:val="clear" w:color="auto" w:fill="auto"/>
            <w:vAlign w:val="center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1A4EDE" w:rsidRDefault="001A4EDE" w:rsidP="00411F52">
            <w:pPr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</w:p>
        </w:tc>
      </w:tr>
    </w:tbl>
    <w:p w:rsidR="001A4EDE" w:rsidRDefault="001A4EDE" w:rsidP="00D912C1">
      <w:pPr>
        <w:spacing w:after="0" w:line="240" w:lineRule="auto"/>
      </w:pPr>
      <w:bookmarkStart w:id="0" w:name="_GoBack"/>
      <w:bookmarkEnd w:id="0"/>
    </w:p>
    <w:sectPr w:rsidR="001A4EDE" w:rsidSect="001A4EDE">
      <w:footerReference w:type="default" r:id="rId7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92E" w:rsidRDefault="0077692E" w:rsidP="0077692E">
      <w:pPr>
        <w:spacing w:after="0" w:line="240" w:lineRule="auto"/>
      </w:pPr>
      <w:r>
        <w:separator/>
      </w:r>
    </w:p>
  </w:endnote>
  <w:end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361925"/>
      <w:docPartObj>
        <w:docPartGallery w:val="Page Numbers (Bottom of Page)"/>
        <w:docPartUnique/>
      </w:docPartObj>
    </w:sdtPr>
    <w:sdtEndPr/>
    <w:sdtContent>
      <w:p w:rsidR="0077692E" w:rsidRDefault="007769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12C1" w:rsidRPr="00D912C1">
          <w:rPr>
            <w:noProof/>
            <w:lang w:val="sv-SE"/>
          </w:rPr>
          <w:t>1</w:t>
        </w:r>
        <w:r>
          <w:fldChar w:fldCharType="end"/>
        </w:r>
      </w:p>
    </w:sdtContent>
  </w:sdt>
  <w:p w:rsidR="0077692E" w:rsidRDefault="007769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92E" w:rsidRDefault="0077692E" w:rsidP="0077692E">
      <w:pPr>
        <w:spacing w:after="0" w:line="240" w:lineRule="auto"/>
      </w:pPr>
      <w:r>
        <w:separator/>
      </w:r>
    </w:p>
  </w:footnote>
  <w:footnote w:type="continuationSeparator" w:id="0">
    <w:p w:rsidR="0077692E" w:rsidRDefault="0077692E" w:rsidP="007769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DE"/>
    <w:rsid w:val="0005191F"/>
    <w:rsid w:val="001A4EDE"/>
    <w:rsid w:val="00411F52"/>
    <w:rsid w:val="00442B00"/>
    <w:rsid w:val="004A0DB0"/>
    <w:rsid w:val="005A78BF"/>
    <w:rsid w:val="005E5E0C"/>
    <w:rsid w:val="0077692E"/>
    <w:rsid w:val="009F28D0"/>
    <w:rsid w:val="00D912C1"/>
    <w:rsid w:val="00F9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DE"/>
    <w:pPr>
      <w:suppressAutoHyphens/>
      <w:spacing w:after="200" w:line="276" w:lineRule="auto"/>
    </w:pPr>
    <w:rPr>
      <w:rFonts w:ascii="Calibri" w:eastAsia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0">
    <w:name w:val="Default Paragraph Font0"/>
    <w:rsid w:val="001A4EDE"/>
  </w:style>
  <w:style w:type="character" w:customStyle="1" w:styleId="BalloonTextChar">
    <w:name w:val="Balloon Text Char"/>
    <w:rsid w:val="001A4EDE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next w:val="BodyText"/>
    <w:rsid w:val="001A4EDE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1A4EDE"/>
    <w:pPr>
      <w:spacing w:after="140" w:line="288" w:lineRule="auto"/>
    </w:pPr>
  </w:style>
  <w:style w:type="paragraph" w:styleId="List">
    <w:name w:val="List"/>
    <w:basedOn w:val="BodyText"/>
    <w:rsid w:val="001A4EDE"/>
    <w:rPr>
      <w:rFonts w:cs="Mangal"/>
    </w:rPr>
  </w:style>
  <w:style w:type="paragraph" w:styleId="Caption">
    <w:name w:val="caption"/>
    <w:basedOn w:val="Normal"/>
    <w:qFormat/>
    <w:rsid w:val="001A4ED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rsid w:val="001A4EDE"/>
    <w:pPr>
      <w:suppressLineNumbers/>
    </w:pPr>
    <w:rPr>
      <w:rFonts w:cs="Mangal"/>
    </w:rPr>
  </w:style>
  <w:style w:type="paragraph" w:customStyle="1" w:styleId="Textodebalo1">
    <w:name w:val="Texto de balão1"/>
    <w:basedOn w:val="Normal"/>
    <w:rsid w:val="001A4ED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ntedodatabela">
    <w:name w:val="Conteúdo da tabela"/>
    <w:basedOn w:val="Normal"/>
    <w:rsid w:val="001A4EDE"/>
    <w:pPr>
      <w:suppressLineNumbers/>
    </w:pPr>
  </w:style>
  <w:style w:type="paragraph" w:customStyle="1" w:styleId="Ttulodetabela">
    <w:name w:val="Título de tabela"/>
    <w:basedOn w:val="Contedodatabela"/>
    <w:rsid w:val="001A4EDE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90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0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07CC"/>
    <w:rPr>
      <w:rFonts w:ascii="Calibri" w:eastAsia="Calibri" w:hAnsi="Calibri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7CC"/>
    <w:rPr>
      <w:rFonts w:ascii="Calibri" w:eastAsia="Calibri" w:hAnsi="Calibri"/>
      <w:b/>
      <w:bCs/>
      <w:lang w:eastAsia="zh-C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9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907CC"/>
    <w:rPr>
      <w:rFonts w:ascii="Tahoma" w:eastAsia="Calibri" w:hAnsi="Tahoma" w:cs="Tahoma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2E"/>
    <w:rPr>
      <w:rFonts w:ascii="Calibri" w:eastAsia="Calibri" w:hAnsi="Calibri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769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2E"/>
    <w:rPr>
      <w:rFonts w:ascii="Calibri" w:eastAsia="Calibri" w:hAnsi="Calibri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4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</dc:creator>
  <cp:lastModifiedBy>Mateus Habermann</cp:lastModifiedBy>
  <cp:revision>3</cp:revision>
  <cp:lastPrinted>2014-09-22T19:15:00Z</cp:lastPrinted>
  <dcterms:created xsi:type="dcterms:W3CDTF">2014-11-05T14:40:00Z</dcterms:created>
  <dcterms:modified xsi:type="dcterms:W3CDTF">2014-11-05T14:42:00Z</dcterms:modified>
</cp:coreProperties>
</file>